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81F92DC">
                <wp:simplePos x="0" y="0"/>
                <wp:positionH relativeFrom="margin">
                  <wp:align>right</wp:align>
                </wp:positionH>
                <wp:positionV relativeFrom="paragraph">
                  <wp:posOffset>827405</wp:posOffset>
                </wp:positionV>
                <wp:extent cx="6838950" cy="1033200"/>
                <wp:effectExtent l="0" t="0" r="1905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3200"/>
                        </a:xfrm>
                        <a:prstGeom prst="rect">
                          <a:avLst/>
                        </a:prstGeom>
                        <a:solidFill>
                          <a:srgbClr val="FFFFFF"/>
                        </a:solidFill>
                        <a:ln w="9525">
                          <a:solidFill>
                            <a:srgbClr val="193A65"/>
                          </a:solidFill>
                          <a:miter lim="800000"/>
                          <a:headEnd/>
                          <a:tailEnd/>
                        </a:ln>
                      </wps:spPr>
                      <wps:txbx>
                        <w:txbxContent>
                          <w:p w14:paraId="6D277F44" w14:textId="7EAF8A5F" w:rsidR="000035D5" w:rsidRDefault="000035D5">
                            <w:r>
                              <w:t xml:space="preserve">Reported on page number: </w:t>
                            </w:r>
                            <w:proofErr w:type="gramStart"/>
                            <w:r w:rsidR="00E8267A" w:rsidRPr="00920135">
                              <w:rPr>
                                <w:b/>
                                <w:bCs/>
                              </w:rPr>
                              <w:t>11</w:t>
                            </w:r>
                            <w:proofErr w:type="gramEnd"/>
                          </w:p>
                          <w:p w14:paraId="4EE81A58" w14:textId="77777777" w:rsidR="00334843" w:rsidRDefault="00334843"/>
                          <w:p w14:paraId="5CBA3009" w14:textId="77777777" w:rsidR="00E8267A" w:rsidRPr="00920135" w:rsidRDefault="00E8267A">
                            <w:pPr>
                              <w:rPr>
                                <w:rFonts w:ascii="Calibri" w:hAnsi="Calibri" w:cs="Calibri"/>
                                <w:b/>
                                <w:bCs/>
                                <w:color w:val="000000"/>
                              </w:rPr>
                            </w:pPr>
                            <w:r w:rsidRPr="00920135">
                              <w:rPr>
                                <w:rFonts w:ascii="Calibri" w:hAnsi="Calibri" w:cs="Calibri"/>
                                <w:b/>
                                <w:bCs/>
                                <w:color w:val="000000"/>
                              </w:rPr>
                              <w:t xml:space="preserve">FHI 360 Protection of Human Subjects Committee (PHSC) </w:t>
                            </w:r>
                          </w:p>
                          <w:p w14:paraId="2025E6EE" w14:textId="77777777" w:rsidR="00E8267A" w:rsidRPr="00920135" w:rsidRDefault="00E8267A">
                            <w:pPr>
                              <w:rPr>
                                <w:rFonts w:ascii="Calibri" w:hAnsi="Calibri" w:cs="Calibri"/>
                                <w:b/>
                                <w:bCs/>
                                <w:color w:val="000000"/>
                              </w:rPr>
                            </w:pPr>
                          </w:p>
                          <w:p w14:paraId="03B38EFA" w14:textId="6DD1AEA5" w:rsidR="00E8267A" w:rsidRPr="00920135" w:rsidRDefault="00E8267A">
                            <w:pPr>
                              <w:rPr>
                                <w:b/>
                                <w:bCs/>
                              </w:rPr>
                            </w:pPr>
                            <w:r w:rsidRPr="00920135">
                              <w:rPr>
                                <w:rFonts w:ascii="Calibri" w:hAnsi="Calibri" w:cs="Calibri"/>
                                <w:b/>
                                <w:bCs/>
                                <w:color w:val="000000"/>
                              </w:rPr>
                              <w:t>Tanzania National Institute for Medical Research (NIM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81.3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" strokecolor="#193a65">
                <v:textbox>
                  <w:txbxContent>
                    <w:p w14:paraId="6D277F44" w14:textId="7EAF8A5F" w:rsidR="000035D5" w:rsidRDefault="000035D5">
                      <w:r>
                        <w:t xml:space="preserve">Reported on page number: </w:t>
                      </w:r>
                      <w:proofErr w:type="gramStart"/>
                      <w:r w:rsidR="00E8267A" w:rsidRPr="00920135">
                        <w:rPr>
                          <w:b/>
                          <w:bCs/>
                        </w:rPr>
                        <w:t>11</w:t>
                      </w:r>
                      <w:proofErr w:type="gramEnd"/>
                    </w:p>
                    <w:p w14:paraId="4EE81A58" w14:textId="77777777" w:rsidR="00334843" w:rsidRDefault="00334843"/>
                    <w:p w14:paraId="5CBA3009" w14:textId="77777777" w:rsidR="00E8267A" w:rsidRPr="00920135" w:rsidRDefault="00E8267A">
                      <w:pPr>
                        <w:rPr>
                          <w:rFonts w:ascii="Calibri" w:hAnsi="Calibri" w:cs="Calibri"/>
                          <w:b/>
                          <w:bCs/>
                          <w:color w:val="000000"/>
                        </w:rPr>
                      </w:pPr>
                      <w:r w:rsidRPr="00920135">
                        <w:rPr>
                          <w:rFonts w:ascii="Calibri" w:hAnsi="Calibri" w:cs="Calibri"/>
                          <w:b/>
                          <w:bCs/>
                          <w:color w:val="000000"/>
                        </w:rPr>
                        <w:t xml:space="preserve">FHI 360 Protection of Human Subjects Committee (PHSC) </w:t>
                      </w:r>
                    </w:p>
                    <w:p w14:paraId="2025E6EE" w14:textId="77777777" w:rsidR="00E8267A" w:rsidRPr="00920135" w:rsidRDefault="00E8267A">
                      <w:pPr>
                        <w:rPr>
                          <w:rFonts w:ascii="Calibri" w:hAnsi="Calibri" w:cs="Calibri"/>
                          <w:b/>
                          <w:bCs/>
                          <w:color w:val="000000"/>
                        </w:rPr>
                      </w:pPr>
                    </w:p>
                    <w:p w14:paraId="03B38EFA" w14:textId="6DD1AEA5" w:rsidR="00E8267A" w:rsidRPr="00920135" w:rsidRDefault="00E8267A">
                      <w:pPr>
                        <w:rPr>
                          <w:b/>
                          <w:bCs/>
                        </w:rPr>
                      </w:pPr>
                      <w:r w:rsidRPr="00920135">
                        <w:rPr>
                          <w:rFonts w:ascii="Calibri" w:hAnsi="Calibri" w:cs="Calibri"/>
                          <w:b/>
                          <w:bCs/>
                          <w:color w:val="000000"/>
                        </w:rPr>
                        <w:t>Tanzania National Institute for Medical Research (NIMR)</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9DB81C1" w14:textId="6AAAED1E" w:rsidR="00CB6FD3" w:rsidRDefault="00334843"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2C900FC">
                <wp:simplePos x="0" y="0"/>
                <wp:positionH relativeFrom="margin">
                  <wp:posOffset>0</wp:posOffset>
                </wp:positionH>
                <wp:positionV relativeFrom="paragraph">
                  <wp:posOffset>878205</wp:posOffset>
                </wp:positionV>
                <wp:extent cx="6838950" cy="5111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1175"/>
                        </a:xfrm>
                        <a:prstGeom prst="rect">
                          <a:avLst/>
                        </a:prstGeom>
                        <a:solidFill>
                          <a:srgbClr val="FFFFFF"/>
                        </a:solidFill>
                        <a:ln w="9525">
                          <a:solidFill>
                            <a:srgbClr val="193A65"/>
                          </a:solidFill>
                          <a:miter lim="800000"/>
                          <a:headEnd/>
                          <a:tailEnd/>
                        </a:ln>
                      </wps:spPr>
                      <wps:txbx>
                        <w:txbxContent>
                          <w:p w14:paraId="41AE696F" w14:textId="7A82A414" w:rsidR="000035D5" w:rsidRDefault="0033484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69.15pt;width:538.5pt;height:40.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" strokecolor="#193a65">
                <v:textbox>
                  <w:txbxContent>
                    <w:p w14:paraId="41AE696F" w14:textId="7A82A414" w:rsidR="000035D5" w:rsidRDefault="00334843" w:rsidP="000035D5">
                      <w: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3896920B">
                <wp:simplePos x="0" y="0"/>
                <wp:positionH relativeFrom="margin">
                  <wp:posOffset>0</wp:posOffset>
                </wp:positionH>
                <wp:positionV relativeFrom="paragraph">
                  <wp:posOffset>522605</wp:posOffset>
                </wp:positionV>
                <wp:extent cx="6838950" cy="355600"/>
                <wp:effectExtent l="0" t="0" r="1905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560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p w14:paraId="1D225ED9" w14:textId="77777777" w:rsidR="00334843" w:rsidRDefault="00334843"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0;margin-top:41.15pt;width:538.5pt;height:2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" strokecolor="#193a65">
                <v:textbox>
                  <w:txbxContent>
                    <w:p w14:paraId="19E6DEB8" w14:textId="77777777" w:rsidR="000035D5" w:rsidRDefault="000035D5" w:rsidP="000035D5">
                      <w:r>
                        <w:t xml:space="preserve">Reported on page number: </w:t>
                      </w:r>
                    </w:p>
                    <w:p w14:paraId="1D225ED9" w14:textId="77777777" w:rsidR="00334843" w:rsidRDefault="00334843" w:rsidP="000035D5"/>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p>
    <w:p w14:paraId="60ACB501" w14:textId="5EBB773A" w:rsidR="000035D5" w:rsidRPr="004E73DA" w:rsidRDefault="00546D55" w:rsidP="000035D5">
      <w:pPr>
        <w:spacing w:before="240" w:after="240"/>
        <w:rPr>
          <w:b/>
          <w:bCs/>
        </w:rPr>
      </w:pPr>
      <w:r>
        <w:rPr>
          <w:b/>
          <w:bCs/>
        </w:rPr>
        <w:t xml:space="preserve">Yes. </w:t>
      </w:r>
      <w:r w:rsidR="00CB6FD3" w:rsidRPr="004E73DA">
        <w:rPr>
          <w:b/>
          <w:bCs/>
        </w:rPr>
        <w:t xml:space="preserve">The </w:t>
      </w:r>
      <w:r w:rsidR="00E050AB" w:rsidRPr="004E73DA">
        <w:rPr>
          <w:b/>
          <w:bCs/>
        </w:rPr>
        <w:t>principal (</w:t>
      </w:r>
      <w:r w:rsidR="00F91B4D" w:rsidRPr="004E73DA">
        <w:rPr>
          <w:b/>
          <w:bCs/>
        </w:rPr>
        <w:t>corresponding</w:t>
      </w:r>
      <w:r w:rsidR="00E050AB" w:rsidRPr="004E73DA">
        <w:rPr>
          <w:b/>
          <w:bCs/>
        </w:rPr>
        <w:t>)</w:t>
      </w:r>
      <w:r w:rsidR="00F91B4D" w:rsidRPr="004E73DA">
        <w:rPr>
          <w:b/>
          <w:bCs/>
        </w:rPr>
        <w:t xml:space="preserve"> author</w:t>
      </w:r>
      <w:r w:rsidR="00E050AB" w:rsidRPr="004E73DA">
        <w:rPr>
          <w:b/>
          <w:bCs/>
        </w:rPr>
        <w:t xml:space="preserve"> and two co-authors</w:t>
      </w:r>
      <w:r w:rsidR="004E73DA" w:rsidRPr="004E73DA">
        <w:rPr>
          <w:b/>
          <w:bCs/>
        </w:rPr>
        <w:t xml:space="preserve"> are </w:t>
      </w:r>
      <w:r>
        <w:rPr>
          <w:b/>
          <w:bCs/>
        </w:rPr>
        <w:t>citizens</w:t>
      </w:r>
      <w:r w:rsidR="004E73DA" w:rsidRPr="004E73DA">
        <w:rPr>
          <w:b/>
          <w:bCs/>
        </w:rPr>
        <w:t xml:space="preserve"> of the country where the study was conducted (Tanzania)</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6336292" w:rsidR="000035D5" w:rsidRPr="005F2576" w:rsidRDefault="00D24316" w:rsidP="000035D5">
                            <w:pPr>
                              <w:rPr>
                                <w:b/>
                                <w:bCs/>
                              </w:rPr>
                            </w:pPr>
                            <w:r w:rsidRPr="005F2576">
                              <w:rPr>
                                <w:b/>
                                <w:bCs/>
                              </w:rPr>
                              <w:t xml:space="preserve">The respondents provided written consent to participate in the study. There were three variations of informed consent forms for </w:t>
                            </w:r>
                            <w:r w:rsidRPr="005F2576">
                              <w:rPr>
                                <w:rFonts w:ascii="Calibri" w:hAnsi="Calibri" w:cs="Calibri"/>
                                <w:b/>
                                <w:bCs/>
                                <w:color w:val="000000"/>
                              </w:rPr>
                              <w:t>youth (18+ years), parents/guardians, and minors (below 18 years)</w:t>
                            </w:r>
                            <w:r w:rsidRPr="005F2576">
                              <w:rPr>
                                <w:rFonts w:ascii="Calibri" w:hAnsi="Calibri" w:cs="Calibri"/>
                                <w:b/>
                                <w:bCs/>
                                <w:color w:val="000000"/>
                              </w:rPr>
                              <w:t xml:space="preserve"> that were used in the study</w:t>
                            </w:r>
                            <w:r w:rsidR="005F2576" w:rsidRPr="005F2576">
                              <w:rPr>
                                <w:rFonts w:ascii="Calibri" w:hAnsi="Calibri" w:cs="Calibri"/>
                                <w:b/>
                                <w:bCs/>
                                <w:color w:val="000000"/>
                              </w:rPr>
                              <w:t xml:space="preserve"> before interviews took place.</w:t>
                            </w:r>
                          </w:p>
                          <w:p w14:paraId="5C59740C" w14:textId="77777777" w:rsidR="005F2576" w:rsidRDefault="005F257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6336292" w:rsidR="000035D5" w:rsidRPr="005F2576" w:rsidRDefault="00D24316" w:rsidP="000035D5">
                      <w:pPr>
                        <w:rPr>
                          <w:b/>
                          <w:bCs/>
                        </w:rPr>
                      </w:pPr>
                      <w:r w:rsidRPr="005F2576">
                        <w:rPr>
                          <w:b/>
                          <w:bCs/>
                        </w:rPr>
                        <w:t xml:space="preserve">The respondents provided written consent to participate in the study. There were three variations of informed consent forms for </w:t>
                      </w:r>
                      <w:r w:rsidRPr="005F2576">
                        <w:rPr>
                          <w:rFonts w:ascii="Calibri" w:hAnsi="Calibri" w:cs="Calibri"/>
                          <w:b/>
                          <w:bCs/>
                          <w:color w:val="000000"/>
                        </w:rPr>
                        <w:t>youth (18+ years), parents/guardians, and minors (below 18 years)</w:t>
                      </w:r>
                      <w:r w:rsidRPr="005F2576">
                        <w:rPr>
                          <w:rFonts w:ascii="Calibri" w:hAnsi="Calibri" w:cs="Calibri"/>
                          <w:b/>
                          <w:bCs/>
                          <w:color w:val="000000"/>
                        </w:rPr>
                        <w:t xml:space="preserve"> that were used in the study</w:t>
                      </w:r>
                      <w:r w:rsidR="005F2576" w:rsidRPr="005F2576">
                        <w:rPr>
                          <w:rFonts w:ascii="Calibri" w:hAnsi="Calibri" w:cs="Calibri"/>
                          <w:b/>
                          <w:bCs/>
                          <w:color w:val="000000"/>
                        </w:rPr>
                        <w:t xml:space="preserve"> before interviews took place.</w:t>
                      </w:r>
                    </w:p>
                    <w:p w14:paraId="5C59740C" w14:textId="77777777" w:rsidR="005F2576" w:rsidRDefault="005F2576"/>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204C2F" w:rsidR="000035D5" w:rsidRDefault="005F257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E204C2F" w:rsidR="000035D5" w:rsidRDefault="005F257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895BFE" w:rsidR="000035D5" w:rsidRPr="00546D55" w:rsidRDefault="00546D55" w:rsidP="000035D5">
                            <w:pPr>
                              <w:rPr>
                                <w:b/>
                                <w:bCs/>
                              </w:rPr>
                            </w:pPr>
                            <w:r w:rsidRPr="00546D55">
                              <w:rPr>
                                <w:b/>
                                <w:bCs/>
                              </w:rPr>
                              <w:t>The documents were developed and translated in the local language of Tanzania which is Kiswahil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0895BFE" w:rsidR="000035D5" w:rsidRPr="00546D55" w:rsidRDefault="00546D55" w:rsidP="000035D5">
                      <w:pPr>
                        <w:rPr>
                          <w:b/>
                          <w:bCs/>
                        </w:rPr>
                      </w:pPr>
                      <w:r w:rsidRPr="00546D55">
                        <w:rPr>
                          <w:b/>
                          <w:bCs/>
                        </w:rPr>
                        <w:t>The documents were developed and translated in the local language of Tanzania which is Kiswahil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58161C" w:rsidR="000035D5" w:rsidRPr="001B521B" w:rsidRDefault="001B521B" w:rsidP="000035D5">
                            <w:pPr>
                              <w:rPr>
                                <w:b/>
                                <w:bCs/>
                              </w:rPr>
                            </w:pPr>
                            <w:r w:rsidRPr="001B521B">
                              <w:rPr>
                                <w:b/>
                                <w:bCs/>
                              </w:rPr>
                              <w:t>Yes. The findings will be available to stakeholders through copies of publications and presentations in SBC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358161C" w:rsidR="000035D5" w:rsidRPr="001B521B" w:rsidRDefault="001B521B" w:rsidP="000035D5">
                      <w:pPr>
                        <w:rPr>
                          <w:b/>
                          <w:bCs/>
                        </w:rPr>
                      </w:pPr>
                      <w:r w:rsidRPr="001B521B">
                        <w:rPr>
                          <w:b/>
                          <w:bCs/>
                        </w:rPr>
                        <w:t>Yes. The findings will be available to stakeholders through copies of publications and presentations in SBC conference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058F6B" w:rsidR="000035D5" w:rsidRDefault="00EE7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7058F6B" w:rsidR="000035D5" w:rsidRDefault="00EE71C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BD4E1C" w:rsidR="000035D5" w:rsidRDefault="00EE7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DBD4E1C" w:rsidR="000035D5" w:rsidRDefault="00EE71C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291FE3" w:rsidR="000035D5" w:rsidRDefault="00EE7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6291FE3" w:rsidR="000035D5" w:rsidRDefault="00EE71C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91C4EDE" w:rsidR="000035D5" w:rsidRDefault="00EE7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91C4EDE" w:rsidR="000035D5" w:rsidRDefault="00EE71C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481281F" w:rsidR="000035D5" w:rsidRDefault="00EE71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481281F" w:rsidR="000035D5" w:rsidRDefault="00EE71C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D8259" w14:textId="77777777" w:rsidR="00DC01AB" w:rsidRDefault="00DC01AB" w:rsidP="00F57A3B">
      <w:r>
        <w:separator/>
      </w:r>
    </w:p>
  </w:endnote>
  <w:endnote w:type="continuationSeparator" w:id="0">
    <w:p w14:paraId="30D3C86D" w14:textId="77777777" w:rsidR="00DC01AB" w:rsidRDefault="00DC01A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AD67D" w14:textId="77777777" w:rsidR="00DC01AB" w:rsidRDefault="00DC01AB" w:rsidP="00F57A3B">
      <w:r>
        <w:separator/>
      </w:r>
    </w:p>
  </w:footnote>
  <w:footnote w:type="continuationSeparator" w:id="0">
    <w:p w14:paraId="3EC10953" w14:textId="77777777" w:rsidR="00DC01AB" w:rsidRDefault="00DC01A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B521B"/>
    <w:rsid w:val="00334843"/>
    <w:rsid w:val="00335779"/>
    <w:rsid w:val="004A7A57"/>
    <w:rsid w:val="004C71C4"/>
    <w:rsid w:val="004E73DA"/>
    <w:rsid w:val="00515BC0"/>
    <w:rsid w:val="00541C18"/>
    <w:rsid w:val="00546D55"/>
    <w:rsid w:val="00580384"/>
    <w:rsid w:val="005F2576"/>
    <w:rsid w:val="0069423E"/>
    <w:rsid w:val="006F5F45"/>
    <w:rsid w:val="00831ADE"/>
    <w:rsid w:val="00841F25"/>
    <w:rsid w:val="00920135"/>
    <w:rsid w:val="009364D9"/>
    <w:rsid w:val="00A43F5B"/>
    <w:rsid w:val="00A961CD"/>
    <w:rsid w:val="00AD410C"/>
    <w:rsid w:val="00BD19EC"/>
    <w:rsid w:val="00CB6FD3"/>
    <w:rsid w:val="00D24316"/>
    <w:rsid w:val="00DC01AB"/>
    <w:rsid w:val="00E004E6"/>
    <w:rsid w:val="00E050AB"/>
    <w:rsid w:val="00E8267A"/>
    <w:rsid w:val="00E976A3"/>
    <w:rsid w:val="00EE71CB"/>
    <w:rsid w:val="00F57A3B"/>
    <w:rsid w:val="00F64ACF"/>
    <w:rsid w:val="00F91B4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05</Words>
  <Characters>5205</Characters>
  <Application>Microsoft Office Word</Application>
  <DocSecurity>0</DocSecurity>
  <Lines>115</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K LWAKATARE</cp:lastModifiedBy>
  <cp:revision>3</cp:revision>
  <dcterms:created xsi:type="dcterms:W3CDTF">2023-07-26T18:23:00Z</dcterms:created>
  <dcterms:modified xsi:type="dcterms:W3CDTF">2023-07-26T18:25:00Z</dcterms:modified>
</cp:coreProperties>
</file>